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7E0" w:rsidRPr="00A22A06" w:rsidRDefault="001244E0" w:rsidP="00BE77E0">
      <w:pPr>
        <w:outlineLvl w:val="0"/>
        <w:rPr>
          <w:rFonts w:ascii="Calibri" w:hAnsi="Calibri"/>
          <w:color w:val="000000" w:themeColor="text1"/>
          <w:sz w:val="24"/>
        </w:rPr>
      </w:pPr>
      <w:r w:rsidRPr="00A4216F">
        <w:t xml:space="preserve">Appendix 7: The top 50 most important features contributed to </w:t>
      </w:r>
      <w:r>
        <w:t>the</w:t>
      </w:r>
      <w:r w:rsidRPr="00A4216F">
        <w:t xml:space="preserve"> inpatient mortality </w:t>
      </w:r>
      <w:r w:rsidR="00BE2879">
        <w:t>early warning system</w:t>
      </w:r>
      <w:bookmarkStart w:id="0" w:name="_GoBack"/>
      <w:bookmarkEnd w:id="0"/>
      <w:r w:rsidRPr="00A4216F">
        <w:t>.</w:t>
      </w:r>
    </w:p>
    <w:tbl>
      <w:tblPr>
        <w:tblpPr w:leftFromText="181" w:rightFromText="181" w:vertAnchor="text" w:horzAnchor="page" w:tblpX="1811" w:tblpY="1"/>
        <w:tblW w:w="0" w:type="auto"/>
        <w:tblLayout w:type="fixed"/>
        <w:tblLook w:val="04A0" w:firstRow="1" w:lastRow="0" w:firstColumn="1" w:lastColumn="0" w:noHBand="0" w:noVBand="1"/>
      </w:tblPr>
      <w:tblGrid>
        <w:gridCol w:w="4114"/>
        <w:gridCol w:w="1276"/>
        <w:gridCol w:w="992"/>
        <w:gridCol w:w="992"/>
        <w:gridCol w:w="925"/>
      </w:tblGrid>
      <w:tr w:rsidR="002A0D6C" w:rsidRPr="003F02D6" w:rsidTr="005758EF">
        <w:trPr>
          <w:trHeight w:val="320"/>
        </w:trPr>
        <w:tc>
          <w:tcPr>
            <w:tcW w:w="4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hAnsi="Calibri" w:cs="Times New Roman"/>
                <w:b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b/>
                <w:color w:val="000000"/>
                <w:kern w:val="0"/>
                <w:szCs w:val="21"/>
              </w:rPr>
              <w:t>Odds</w:t>
            </w:r>
            <w:r>
              <w:rPr>
                <w:rFonts w:ascii="Calibri" w:eastAsia="DengXian" w:hAnsi="Calibri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3F02D6">
              <w:rPr>
                <w:rFonts w:ascii="Calibri" w:eastAsia="DengXian" w:hAnsi="Calibri" w:cs="Times New Roman"/>
                <w:b/>
                <w:color w:val="000000"/>
                <w:kern w:val="0"/>
                <w:szCs w:val="21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b/>
                <w:color w:val="000000"/>
                <w:kern w:val="0"/>
                <w:szCs w:val="21"/>
              </w:rPr>
              <w:t>CI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b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b/>
                <w:color w:val="000000"/>
                <w:kern w:val="0"/>
                <w:szCs w:val="21"/>
              </w:rPr>
              <w:t>CI2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b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b/>
                <w:color w:val="000000"/>
                <w:kern w:val="0"/>
                <w:szCs w:val="21"/>
              </w:rPr>
              <w:t>P</w:t>
            </w:r>
            <w:r>
              <w:rPr>
                <w:rFonts w:ascii="Calibri" w:eastAsia="DengXian" w:hAnsi="Calibri" w:cs="Times New Roman" w:hint="eastAsia"/>
                <w:b/>
                <w:color w:val="000000"/>
                <w:kern w:val="0"/>
                <w:szCs w:val="21"/>
              </w:rPr>
              <w:t xml:space="preserve"> </w:t>
            </w:r>
            <w:r w:rsidRPr="003F02D6">
              <w:rPr>
                <w:rFonts w:ascii="Calibri" w:eastAsia="DengXian" w:hAnsi="Calibri" w:cs="Times New Roman"/>
                <w:b/>
                <w:color w:val="000000"/>
                <w:kern w:val="0"/>
                <w:szCs w:val="21"/>
              </w:rPr>
              <w:t>Value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  <w:t>Demograph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8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5-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50-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65-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6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75-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5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  <w:t>Chronic Disease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Cardiovascular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Congestive 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/>
                <w:kern w:val="0"/>
                <w:szCs w:val="21"/>
              </w:rPr>
              <w:t xml:space="preserve">  </w:t>
            </w: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Myocardial infar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7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Renal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Lung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Acute cerebrovascula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Complications of surgical procedures or medical ca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>
              <w:rPr>
                <w:rFonts w:ascii="Calibri" w:eastAsia="DengXian" w:hAnsi="Calibri" w:cs="Times New Roman" w:hint="eastAsia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  <w:t>Utiliz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Total inpatient days in last 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-0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9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Emergency visits in last 12 month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-2.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-3.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-1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Inpatient admissions in last 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-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-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6</w:t>
            </w:r>
          </w:p>
        </w:tc>
      </w:tr>
      <w:tr w:rsidR="002A0D6C" w:rsidRPr="003F02D6" w:rsidTr="005758EF">
        <w:trPr>
          <w:trHeight w:val="433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Outpatient visits in last 12 month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7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Cost in last 12 month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041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-2775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8857.5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  <w:t>Vital Sig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Pulse per minutes in last 24 h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Cs w:val="21"/>
              </w:rPr>
              <w:t>our</w:t>
            </w: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4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Respiration per minute i</w:t>
            </w:r>
            <w:r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n last 24 h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Cs w:val="21"/>
              </w:rPr>
              <w:t>our</w:t>
            </w: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8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FF0000"/>
                <w:kern w:val="0"/>
                <w:szCs w:val="21"/>
              </w:rPr>
            </w:pPr>
            <w:r w:rsidRPr="00AA7A33">
              <w:rPr>
                <w:rFonts w:ascii="Calibri" w:eastAsia="DengXian" w:hAnsi="Calibri" w:cs="Times New Roman"/>
                <w:color w:val="000000" w:themeColor="text1"/>
                <w:kern w:val="0"/>
                <w:szCs w:val="21"/>
              </w:rPr>
              <w:t>28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4.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3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Temperature (°F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4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98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6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Sp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 xml:space="preserve">Blood </w:t>
            </w:r>
            <w:r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Pressure Diastolic in last 24 ho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Cs w:val="21"/>
              </w:rPr>
              <w:t>ur</w:t>
            </w: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Blood</w:t>
            </w:r>
            <w:r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 xml:space="preserve"> Pressure Systolic in last 24 hour</w:t>
            </w: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lastRenderedPageBreak/>
              <w:t>Low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  <w:t>Laboratory Test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Potassium (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mEq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4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AST (U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Mean Platelet Volume (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fL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1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7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Hematocrit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52 (men); &gt;47 (wome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40 (men); &lt;36 (wome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5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Creatinine (mg/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dL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 xml:space="preserve">&gt;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5.9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Total Bilirubin (mg/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dL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8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Sodium (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mEq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5.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7.6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Troponin I (ng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5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6.9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Plasma Glucose (mg/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dL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3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CO2 (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mEq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6.0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53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Mean Corpus</w:t>
            </w:r>
            <w:r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cular Hemoglobin Concentration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(</w:t>
            </w: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MCHC</w:t>
            </w:r>
            <w:r>
              <w:rPr>
                <w:rFonts w:ascii="Calibri" w:eastAsia="DengXian" w:hAnsi="Calibri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6.7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5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7.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Red Blood Cell Count (m/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ul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5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4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5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7.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White Blood Cell Count (K/U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4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Basophils, BA# (K/U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7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5.9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Blood Urea Nitrogen (mg/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dL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lastRenderedPageBreak/>
              <w:t>&gt;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5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7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9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5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Calcium (mg/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dL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5.4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Arterial p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7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6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7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Chloride (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mEq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6.6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Hemoglobin (g/d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7 (male); &gt;16 (fe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3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14 (male); &lt;12 (female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6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Lymphocytes, LY# (K/U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pCO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7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Mean Corpuscular Volume, MCV (F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3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Monocyte, MO# (K/U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 xml:space="preserve">&gt;1.3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Neutrophils, NE# (K/U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4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9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Anion Gap (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mEq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/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8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Platelets (K/U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1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4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Red cell distribution width, RDW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4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1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8.5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Albumin (g/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dL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8.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6.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2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.001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B-type Natriuretic Peptide (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pg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gt;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02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Thyroid Stimulating Hormone (</w:t>
            </w:r>
            <w:proofErr w:type="spellStart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μIU</w:t>
            </w:r>
            <w:proofErr w:type="spellEnd"/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/mL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Times New Roman" w:hAnsi="Calibri" w:cs="Times New Roman"/>
                <w:kern w:val="0"/>
                <w:szCs w:val="21"/>
              </w:rPr>
            </w:pP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lastRenderedPageBreak/>
              <w:t>&gt;5.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2A0D6C" w:rsidRPr="003F02D6" w:rsidTr="005758EF">
        <w:trPr>
          <w:trHeight w:val="320"/>
        </w:trPr>
        <w:tc>
          <w:tcPr>
            <w:tcW w:w="41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ind w:firstLineChars="100" w:firstLine="210"/>
              <w:jc w:val="lef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&lt;0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center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2.07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A0D6C" w:rsidRPr="003F02D6" w:rsidRDefault="002A0D6C" w:rsidP="005758EF">
            <w:pPr>
              <w:widowControl/>
              <w:jc w:val="right"/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</w:pPr>
            <w:r w:rsidRPr="003F02D6">
              <w:rPr>
                <w:rFonts w:ascii="Calibri" w:eastAsia="DengXian" w:hAnsi="Calibri" w:cs="Times New Roman"/>
                <w:color w:val="000000"/>
                <w:kern w:val="0"/>
                <w:szCs w:val="21"/>
              </w:rPr>
              <w:t>0.64</w:t>
            </w:r>
          </w:p>
        </w:tc>
      </w:tr>
    </w:tbl>
    <w:p w:rsidR="002A0D6C" w:rsidRDefault="002A0D6C" w:rsidP="002A0D6C">
      <w:pPr>
        <w:spacing w:line="360" w:lineRule="auto"/>
        <w:rPr>
          <w:rFonts w:ascii="Calibri" w:hAnsi="Calibri"/>
          <w:color w:val="000000" w:themeColor="text1"/>
          <w:sz w:val="24"/>
        </w:rPr>
      </w:pPr>
    </w:p>
    <w:p w:rsidR="001E11F6" w:rsidRPr="001816C3" w:rsidRDefault="001E11F6" w:rsidP="001816C3">
      <w:pPr>
        <w:outlineLvl w:val="0"/>
        <w:rPr>
          <w:rFonts w:ascii="Calibri" w:hAnsi="Calibri"/>
          <w:color w:val="000000" w:themeColor="text1"/>
          <w:sz w:val="24"/>
        </w:rPr>
      </w:pPr>
    </w:p>
    <w:sectPr w:rsidR="001E11F6" w:rsidRPr="001816C3" w:rsidSect="00A26E4D">
      <w:pgSz w:w="1190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1F6"/>
    <w:rsid w:val="00017129"/>
    <w:rsid w:val="001244E0"/>
    <w:rsid w:val="00150204"/>
    <w:rsid w:val="00174F77"/>
    <w:rsid w:val="001816C3"/>
    <w:rsid w:val="001A3D6D"/>
    <w:rsid w:val="001B4BAF"/>
    <w:rsid w:val="001E11F6"/>
    <w:rsid w:val="0022028B"/>
    <w:rsid w:val="002A0D6C"/>
    <w:rsid w:val="00330A08"/>
    <w:rsid w:val="00491D1D"/>
    <w:rsid w:val="005111BF"/>
    <w:rsid w:val="005875EC"/>
    <w:rsid w:val="00711F96"/>
    <w:rsid w:val="007D0B62"/>
    <w:rsid w:val="0080427D"/>
    <w:rsid w:val="008A4C7C"/>
    <w:rsid w:val="00955035"/>
    <w:rsid w:val="009E053C"/>
    <w:rsid w:val="00A22A06"/>
    <w:rsid w:val="00A26E4D"/>
    <w:rsid w:val="00A40199"/>
    <w:rsid w:val="00AF6479"/>
    <w:rsid w:val="00BD7510"/>
    <w:rsid w:val="00BE2879"/>
    <w:rsid w:val="00BE77E0"/>
    <w:rsid w:val="00C3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816511"/>
  <w15:chartTrackingRefBased/>
  <w15:docId w15:val="{62B6B809-9913-E249-BA13-C35F994E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E11F6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7312B1-B593-FF40-AEF0-FAE6689BAA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6</Words>
  <Characters>3342</Characters>
  <Application>Microsoft Office Word</Application>
  <DocSecurity>0</DocSecurity>
  <Lines>27</Lines>
  <Paragraphs>7</Paragraphs>
  <ScaleCrop>false</ScaleCrop>
  <Company/>
  <LinksUpToDate>false</LinksUpToDate>
  <CharactersWithSpaces>3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yin Ye</dc:creator>
  <cp:keywords/>
  <dc:description/>
  <cp:lastModifiedBy>Chengyin Ye</cp:lastModifiedBy>
  <cp:revision>6</cp:revision>
  <dcterms:created xsi:type="dcterms:W3CDTF">2019-02-15T03:55:00Z</dcterms:created>
  <dcterms:modified xsi:type="dcterms:W3CDTF">2019-06-28T07:09:00Z</dcterms:modified>
</cp:coreProperties>
</file>